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9F9" w:rsidRPr="008B6684" w:rsidRDefault="00C809F9" w:rsidP="00C809F9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B6684">
        <w:rPr>
          <w:rFonts w:ascii="Times New Roman" w:hAnsi="Times New Roman" w:cs="Times New Roman"/>
          <w:b/>
          <w:sz w:val="22"/>
        </w:rPr>
        <w:t>Acknowledgements:</w:t>
      </w:r>
      <w:r w:rsidRPr="008B6684">
        <w:rPr>
          <w:rFonts w:ascii="Times New Roman" w:hAnsi="Times New Roman" w:cs="Times New Roman"/>
          <w:sz w:val="22"/>
        </w:rPr>
        <w:t xml:space="preserve"> The authors thank </w:t>
      </w:r>
      <w:proofErr w:type="spellStart"/>
      <w:r w:rsidR="002D5E46">
        <w:rPr>
          <w:rFonts w:ascii="Times New Roman" w:hAnsi="Times New Roman" w:cs="Times New Roman"/>
          <w:sz w:val="22"/>
        </w:rPr>
        <w:t>Sayomi</w:t>
      </w:r>
      <w:proofErr w:type="spellEnd"/>
      <w:r w:rsidR="002D5E46">
        <w:rPr>
          <w:rFonts w:ascii="Times New Roman" w:hAnsi="Times New Roman" w:cs="Times New Roman"/>
          <w:sz w:val="22"/>
        </w:rPr>
        <w:t xml:space="preserve"> Yamamoto, Junko Kato, Kazuya </w:t>
      </w:r>
      <w:proofErr w:type="spellStart"/>
      <w:r w:rsidR="002D5E46">
        <w:rPr>
          <w:rFonts w:ascii="Times New Roman" w:hAnsi="Times New Roman" w:cs="Times New Roman"/>
          <w:sz w:val="22"/>
        </w:rPr>
        <w:t>Moriwake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6684">
        <w:rPr>
          <w:rFonts w:ascii="Times New Roman" w:hAnsi="Times New Roman" w:cs="Times New Roman"/>
          <w:sz w:val="22"/>
        </w:rPr>
        <w:t>Kiyomi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6684">
        <w:rPr>
          <w:rFonts w:ascii="Times New Roman" w:hAnsi="Times New Roman" w:cs="Times New Roman"/>
          <w:sz w:val="22"/>
        </w:rPr>
        <w:t>Mameda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6684">
        <w:rPr>
          <w:rFonts w:ascii="Times New Roman" w:hAnsi="Times New Roman" w:cs="Times New Roman"/>
          <w:sz w:val="22"/>
        </w:rPr>
        <w:t>Ryohei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6684">
        <w:rPr>
          <w:rFonts w:ascii="Times New Roman" w:hAnsi="Times New Roman" w:cs="Times New Roman"/>
          <w:sz w:val="22"/>
        </w:rPr>
        <w:t>Mizobata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, and </w:t>
      </w:r>
      <w:r w:rsidR="002D5E46">
        <w:rPr>
          <w:rFonts w:ascii="Times New Roman" w:hAnsi="Times New Roman" w:cs="Times New Roman" w:hint="eastAsia"/>
          <w:sz w:val="22"/>
        </w:rPr>
        <w:t xml:space="preserve">Ryo </w:t>
      </w:r>
      <w:proofErr w:type="spellStart"/>
      <w:r w:rsidRPr="008B6684">
        <w:rPr>
          <w:rFonts w:ascii="Times New Roman" w:hAnsi="Times New Roman" w:cs="Times New Roman"/>
          <w:sz w:val="22"/>
        </w:rPr>
        <w:t>Nakamori</w:t>
      </w:r>
      <w:proofErr w:type="spellEnd"/>
      <w:r w:rsidRPr="008B6684">
        <w:rPr>
          <w:rFonts w:ascii="Times New Roman" w:hAnsi="Times New Roman" w:cs="Times New Roman"/>
          <w:sz w:val="22"/>
        </w:rPr>
        <w:t xml:space="preserve"> for their technical assistance with TES-MEP. </w:t>
      </w:r>
    </w:p>
    <w:p w:rsidR="004D40E6" w:rsidRPr="002D5E46" w:rsidRDefault="004D40E6">
      <w:bookmarkStart w:id="0" w:name="_GoBack"/>
      <w:bookmarkEnd w:id="0"/>
    </w:p>
    <w:sectPr w:rsidR="004D40E6" w:rsidRPr="002D5E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F9"/>
    <w:rsid w:val="000032D9"/>
    <w:rsid w:val="00004D5F"/>
    <w:rsid w:val="000068FF"/>
    <w:rsid w:val="00006F79"/>
    <w:rsid w:val="00007D05"/>
    <w:rsid w:val="00010D35"/>
    <w:rsid w:val="0001110F"/>
    <w:rsid w:val="00011802"/>
    <w:rsid w:val="0001256C"/>
    <w:rsid w:val="00012CE5"/>
    <w:rsid w:val="0001546F"/>
    <w:rsid w:val="0001560A"/>
    <w:rsid w:val="00015AED"/>
    <w:rsid w:val="00015F8A"/>
    <w:rsid w:val="00016C45"/>
    <w:rsid w:val="00017650"/>
    <w:rsid w:val="00021E65"/>
    <w:rsid w:val="00021F67"/>
    <w:rsid w:val="000222A5"/>
    <w:rsid w:val="0002371F"/>
    <w:rsid w:val="00030495"/>
    <w:rsid w:val="00030BDD"/>
    <w:rsid w:val="0003198A"/>
    <w:rsid w:val="00031A30"/>
    <w:rsid w:val="00031F96"/>
    <w:rsid w:val="00032789"/>
    <w:rsid w:val="0003351B"/>
    <w:rsid w:val="00033575"/>
    <w:rsid w:val="00034F8A"/>
    <w:rsid w:val="0003588F"/>
    <w:rsid w:val="00035F88"/>
    <w:rsid w:val="0003662E"/>
    <w:rsid w:val="000368F3"/>
    <w:rsid w:val="00036D61"/>
    <w:rsid w:val="000374B7"/>
    <w:rsid w:val="00040AD9"/>
    <w:rsid w:val="00040B91"/>
    <w:rsid w:val="000420CA"/>
    <w:rsid w:val="000421BD"/>
    <w:rsid w:val="00042744"/>
    <w:rsid w:val="00042D3A"/>
    <w:rsid w:val="0004450E"/>
    <w:rsid w:val="00045098"/>
    <w:rsid w:val="00050DF1"/>
    <w:rsid w:val="0005308E"/>
    <w:rsid w:val="000539EB"/>
    <w:rsid w:val="00053C04"/>
    <w:rsid w:val="000542EF"/>
    <w:rsid w:val="000553E5"/>
    <w:rsid w:val="00055588"/>
    <w:rsid w:val="000573E5"/>
    <w:rsid w:val="00057F0D"/>
    <w:rsid w:val="000608F2"/>
    <w:rsid w:val="000609F3"/>
    <w:rsid w:val="000646B0"/>
    <w:rsid w:val="000662F7"/>
    <w:rsid w:val="0006633F"/>
    <w:rsid w:val="0006752B"/>
    <w:rsid w:val="0007087C"/>
    <w:rsid w:val="00070A4D"/>
    <w:rsid w:val="00072426"/>
    <w:rsid w:val="00072BE8"/>
    <w:rsid w:val="00072D1E"/>
    <w:rsid w:val="00073BAC"/>
    <w:rsid w:val="00074627"/>
    <w:rsid w:val="000758BC"/>
    <w:rsid w:val="0007602C"/>
    <w:rsid w:val="0007657E"/>
    <w:rsid w:val="00076D85"/>
    <w:rsid w:val="000771DD"/>
    <w:rsid w:val="000778D2"/>
    <w:rsid w:val="0007799B"/>
    <w:rsid w:val="00080616"/>
    <w:rsid w:val="00084490"/>
    <w:rsid w:val="00085C4A"/>
    <w:rsid w:val="0008724C"/>
    <w:rsid w:val="000875AD"/>
    <w:rsid w:val="000879D9"/>
    <w:rsid w:val="00091965"/>
    <w:rsid w:val="00091E41"/>
    <w:rsid w:val="00092DB3"/>
    <w:rsid w:val="00093C00"/>
    <w:rsid w:val="00093F31"/>
    <w:rsid w:val="00094D05"/>
    <w:rsid w:val="000969A9"/>
    <w:rsid w:val="00096D0E"/>
    <w:rsid w:val="000971A7"/>
    <w:rsid w:val="00097934"/>
    <w:rsid w:val="000A0297"/>
    <w:rsid w:val="000A3224"/>
    <w:rsid w:val="000A3E74"/>
    <w:rsid w:val="000A3FEB"/>
    <w:rsid w:val="000A431C"/>
    <w:rsid w:val="000A4688"/>
    <w:rsid w:val="000A6070"/>
    <w:rsid w:val="000B0530"/>
    <w:rsid w:val="000B0CB4"/>
    <w:rsid w:val="000B1C6E"/>
    <w:rsid w:val="000B3363"/>
    <w:rsid w:val="000B398D"/>
    <w:rsid w:val="000B3BC3"/>
    <w:rsid w:val="000B3BD3"/>
    <w:rsid w:val="000B521F"/>
    <w:rsid w:val="000B6E0B"/>
    <w:rsid w:val="000C2E04"/>
    <w:rsid w:val="000C4262"/>
    <w:rsid w:val="000C63DF"/>
    <w:rsid w:val="000C7CC0"/>
    <w:rsid w:val="000D0238"/>
    <w:rsid w:val="000D0DB1"/>
    <w:rsid w:val="000D2379"/>
    <w:rsid w:val="000D4DB0"/>
    <w:rsid w:val="000D68C7"/>
    <w:rsid w:val="000D7A87"/>
    <w:rsid w:val="000E0577"/>
    <w:rsid w:val="000E0882"/>
    <w:rsid w:val="000E1477"/>
    <w:rsid w:val="000E3B4C"/>
    <w:rsid w:val="000E3E0C"/>
    <w:rsid w:val="000E5FC9"/>
    <w:rsid w:val="000E7B59"/>
    <w:rsid w:val="000F02BB"/>
    <w:rsid w:val="000F10E4"/>
    <w:rsid w:val="000F40BD"/>
    <w:rsid w:val="000F423E"/>
    <w:rsid w:val="000F7DE4"/>
    <w:rsid w:val="000F7ED7"/>
    <w:rsid w:val="0010009B"/>
    <w:rsid w:val="00100E40"/>
    <w:rsid w:val="00102FD1"/>
    <w:rsid w:val="001033B3"/>
    <w:rsid w:val="0010383D"/>
    <w:rsid w:val="001046E8"/>
    <w:rsid w:val="00104C72"/>
    <w:rsid w:val="00106E88"/>
    <w:rsid w:val="00107ADC"/>
    <w:rsid w:val="0011398E"/>
    <w:rsid w:val="00113A5B"/>
    <w:rsid w:val="00114355"/>
    <w:rsid w:val="00114D03"/>
    <w:rsid w:val="00115B1D"/>
    <w:rsid w:val="00117DB2"/>
    <w:rsid w:val="001223AC"/>
    <w:rsid w:val="001229CF"/>
    <w:rsid w:val="00123043"/>
    <w:rsid w:val="00125364"/>
    <w:rsid w:val="00126A9D"/>
    <w:rsid w:val="00126DF9"/>
    <w:rsid w:val="00127AB8"/>
    <w:rsid w:val="00130741"/>
    <w:rsid w:val="00130986"/>
    <w:rsid w:val="00130BC3"/>
    <w:rsid w:val="00131410"/>
    <w:rsid w:val="00131D56"/>
    <w:rsid w:val="00132679"/>
    <w:rsid w:val="001335DC"/>
    <w:rsid w:val="00133D4F"/>
    <w:rsid w:val="00134130"/>
    <w:rsid w:val="001348B6"/>
    <w:rsid w:val="001357A4"/>
    <w:rsid w:val="00135921"/>
    <w:rsid w:val="00136032"/>
    <w:rsid w:val="001367B5"/>
    <w:rsid w:val="00136D5A"/>
    <w:rsid w:val="00140A54"/>
    <w:rsid w:val="00141963"/>
    <w:rsid w:val="00142BC9"/>
    <w:rsid w:val="00144824"/>
    <w:rsid w:val="00144D74"/>
    <w:rsid w:val="00145B5A"/>
    <w:rsid w:val="0014690A"/>
    <w:rsid w:val="00146C63"/>
    <w:rsid w:val="0014703D"/>
    <w:rsid w:val="00147761"/>
    <w:rsid w:val="00152861"/>
    <w:rsid w:val="001532CD"/>
    <w:rsid w:val="001540F9"/>
    <w:rsid w:val="001559D0"/>
    <w:rsid w:val="00156EF6"/>
    <w:rsid w:val="00160B95"/>
    <w:rsid w:val="0016175E"/>
    <w:rsid w:val="001636DB"/>
    <w:rsid w:val="001663D2"/>
    <w:rsid w:val="001668EB"/>
    <w:rsid w:val="00170090"/>
    <w:rsid w:val="00173144"/>
    <w:rsid w:val="001735C1"/>
    <w:rsid w:val="00173F03"/>
    <w:rsid w:val="001811E8"/>
    <w:rsid w:val="00181480"/>
    <w:rsid w:val="0018510B"/>
    <w:rsid w:val="00185614"/>
    <w:rsid w:val="00186D65"/>
    <w:rsid w:val="00187688"/>
    <w:rsid w:val="00187CD2"/>
    <w:rsid w:val="00187D59"/>
    <w:rsid w:val="00187F60"/>
    <w:rsid w:val="001901CA"/>
    <w:rsid w:val="00190C8A"/>
    <w:rsid w:val="001938F1"/>
    <w:rsid w:val="0019392A"/>
    <w:rsid w:val="0019414C"/>
    <w:rsid w:val="001948AC"/>
    <w:rsid w:val="00195355"/>
    <w:rsid w:val="00195E56"/>
    <w:rsid w:val="0019693E"/>
    <w:rsid w:val="0019706A"/>
    <w:rsid w:val="001A0172"/>
    <w:rsid w:val="001A1324"/>
    <w:rsid w:val="001A136B"/>
    <w:rsid w:val="001A3B52"/>
    <w:rsid w:val="001A47F9"/>
    <w:rsid w:val="001A5649"/>
    <w:rsid w:val="001A618A"/>
    <w:rsid w:val="001A620B"/>
    <w:rsid w:val="001A6D10"/>
    <w:rsid w:val="001A7CDA"/>
    <w:rsid w:val="001B0F1A"/>
    <w:rsid w:val="001B1A04"/>
    <w:rsid w:val="001B3A15"/>
    <w:rsid w:val="001B5585"/>
    <w:rsid w:val="001B5B67"/>
    <w:rsid w:val="001B6044"/>
    <w:rsid w:val="001B6F6B"/>
    <w:rsid w:val="001C116C"/>
    <w:rsid w:val="001C30B7"/>
    <w:rsid w:val="001C33F2"/>
    <w:rsid w:val="001C40CC"/>
    <w:rsid w:val="001D1F1C"/>
    <w:rsid w:val="001D356A"/>
    <w:rsid w:val="001D3939"/>
    <w:rsid w:val="001D441F"/>
    <w:rsid w:val="001D5714"/>
    <w:rsid w:val="001D74BD"/>
    <w:rsid w:val="001E3A88"/>
    <w:rsid w:val="001E4B14"/>
    <w:rsid w:val="001E6301"/>
    <w:rsid w:val="001E6B95"/>
    <w:rsid w:val="001E798D"/>
    <w:rsid w:val="001F111D"/>
    <w:rsid w:val="001F13D7"/>
    <w:rsid w:val="001F3D88"/>
    <w:rsid w:val="001F5A12"/>
    <w:rsid w:val="001F5A4D"/>
    <w:rsid w:val="001F6558"/>
    <w:rsid w:val="00200487"/>
    <w:rsid w:val="0020097B"/>
    <w:rsid w:val="002019D1"/>
    <w:rsid w:val="00203439"/>
    <w:rsid w:val="002038F8"/>
    <w:rsid w:val="0020499C"/>
    <w:rsid w:val="00204B7D"/>
    <w:rsid w:val="00204DE5"/>
    <w:rsid w:val="00205783"/>
    <w:rsid w:val="00207216"/>
    <w:rsid w:val="0021045A"/>
    <w:rsid w:val="0021121F"/>
    <w:rsid w:val="0021125C"/>
    <w:rsid w:val="002115F6"/>
    <w:rsid w:val="00211649"/>
    <w:rsid w:val="00211C85"/>
    <w:rsid w:val="00213905"/>
    <w:rsid w:val="00213CA4"/>
    <w:rsid w:val="00214BB6"/>
    <w:rsid w:val="00214C84"/>
    <w:rsid w:val="00214E82"/>
    <w:rsid w:val="00215162"/>
    <w:rsid w:val="00215E81"/>
    <w:rsid w:val="002163E1"/>
    <w:rsid w:val="00220376"/>
    <w:rsid w:val="00221565"/>
    <w:rsid w:val="00224472"/>
    <w:rsid w:val="00224854"/>
    <w:rsid w:val="00224DC7"/>
    <w:rsid w:val="0022631B"/>
    <w:rsid w:val="002307C5"/>
    <w:rsid w:val="00231658"/>
    <w:rsid w:val="00234F6D"/>
    <w:rsid w:val="00240D52"/>
    <w:rsid w:val="00243395"/>
    <w:rsid w:val="0024632B"/>
    <w:rsid w:val="002464BF"/>
    <w:rsid w:val="00246AEC"/>
    <w:rsid w:val="002470BE"/>
    <w:rsid w:val="00247D9E"/>
    <w:rsid w:val="00256283"/>
    <w:rsid w:val="00261C49"/>
    <w:rsid w:val="00262667"/>
    <w:rsid w:val="00262A5F"/>
    <w:rsid w:val="00262B3F"/>
    <w:rsid w:val="002633DE"/>
    <w:rsid w:val="00263A37"/>
    <w:rsid w:val="002642FF"/>
    <w:rsid w:val="00264687"/>
    <w:rsid w:val="00267036"/>
    <w:rsid w:val="0026732A"/>
    <w:rsid w:val="0027114A"/>
    <w:rsid w:val="00271328"/>
    <w:rsid w:val="00271406"/>
    <w:rsid w:val="00271C4D"/>
    <w:rsid w:val="00271D23"/>
    <w:rsid w:val="0027355B"/>
    <w:rsid w:val="00276990"/>
    <w:rsid w:val="00276E2D"/>
    <w:rsid w:val="0027724C"/>
    <w:rsid w:val="00280BEE"/>
    <w:rsid w:val="00280F92"/>
    <w:rsid w:val="0028328D"/>
    <w:rsid w:val="002861F2"/>
    <w:rsid w:val="0029030E"/>
    <w:rsid w:val="002904A0"/>
    <w:rsid w:val="0029171B"/>
    <w:rsid w:val="00292CD8"/>
    <w:rsid w:val="002940E0"/>
    <w:rsid w:val="00294218"/>
    <w:rsid w:val="00294CEF"/>
    <w:rsid w:val="00296409"/>
    <w:rsid w:val="00296821"/>
    <w:rsid w:val="0029753B"/>
    <w:rsid w:val="002A05E0"/>
    <w:rsid w:val="002A13FC"/>
    <w:rsid w:val="002A1A6D"/>
    <w:rsid w:val="002A2875"/>
    <w:rsid w:val="002A4BA8"/>
    <w:rsid w:val="002A4E01"/>
    <w:rsid w:val="002A5A4E"/>
    <w:rsid w:val="002A64C4"/>
    <w:rsid w:val="002A6744"/>
    <w:rsid w:val="002B0851"/>
    <w:rsid w:val="002B2745"/>
    <w:rsid w:val="002B2E16"/>
    <w:rsid w:val="002B3B79"/>
    <w:rsid w:val="002B4029"/>
    <w:rsid w:val="002B6BD2"/>
    <w:rsid w:val="002B7CDD"/>
    <w:rsid w:val="002C18C0"/>
    <w:rsid w:val="002C2639"/>
    <w:rsid w:val="002C2672"/>
    <w:rsid w:val="002C65AC"/>
    <w:rsid w:val="002C6DB2"/>
    <w:rsid w:val="002C7CC3"/>
    <w:rsid w:val="002D0D6F"/>
    <w:rsid w:val="002D0DD7"/>
    <w:rsid w:val="002D44A5"/>
    <w:rsid w:val="002D5AF6"/>
    <w:rsid w:val="002D5D8C"/>
    <w:rsid w:val="002D5E46"/>
    <w:rsid w:val="002D6336"/>
    <w:rsid w:val="002E31B2"/>
    <w:rsid w:val="002E45A1"/>
    <w:rsid w:val="002E644D"/>
    <w:rsid w:val="002F015D"/>
    <w:rsid w:val="002F0DAF"/>
    <w:rsid w:val="002F1A4B"/>
    <w:rsid w:val="002F20C8"/>
    <w:rsid w:val="002F2B35"/>
    <w:rsid w:val="002F309B"/>
    <w:rsid w:val="002F3C79"/>
    <w:rsid w:val="002F3DCA"/>
    <w:rsid w:val="002F5939"/>
    <w:rsid w:val="002F6C3B"/>
    <w:rsid w:val="0030028D"/>
    <w:rsid w:val="00301F66"/>
    <w:rsid w:val="00301F81"/>
    <w:rsid w:val="003024BE"/>
    <w:rsid w:val="0030405F"/>
    <w:rsid w:val="00305136"/>
    <w:rsid w:val="00306624"/>
    <w:rsid w:val="00310DFF"/>
    <w:rsid w:val="0031149C"/>
    <w:rsid w:val="00313BA2"/>
    <w:rsid w:val="00315154"/>
    <w:rsid w:val="00315A49"/>
    <w:rsid w:val="00320024"/>
    <w:rsid w:val="0032080C"/>
    <w:rsid w:val="00320C0E"/>
    <w:rsid w:val="0032209C"/>
    <w:rsid w:val="00322271"/>
    <w:rsid w:val="003225F4"/>
    <w:rsid w:val="003247D2"/>
    <w:rsid w:val="00324B00"/>
    <w:rsid w:val="00331582"/>
    <w:rsid w:val="00331726"/>
    <w:rsid w:val="003330C0"/>
    <w:rsid w:val="00333498"/>
    <w:rsid w:val="00333BA8"/>
    <w:rsid w:val="003352FF"/>
    <w:rsid w:val="00337053"/>
    <w:rsid w:val="0034168E"/>
    <w:rsid w:val="00342928"/>
    <w:rsid w:val="00343D21"/>
    <w:rsid w:val="0034437A"/>
    <w:rsid w:val="003457EF"/>
    <w:rsid w:val="003465A1"/>
    <w:rsid w:val="00353259"/>
    <w:rsid w:val="00353706"/>
    <w:rsid w:val="00356903"/>
    <w:rsid w:val="00360DE6"/>
    <w:rsid w:val="003621D1"/>
    <w:rsid w:val="00362D70"/>
    <w:rsid w:val="00366052"/>
    <w:rsid w:val="00371225"/>
    <w:rsid w:val="00372B8D"/>
    <w:rsid w:val="00372EBC"/>
    <w:rsid w:val="003740AF"/>
    <w:rsid w:val="0037416A"/>
    <w:rsid w:val="00374ED6"/>
    <w:rsid w:val="003763E8"/>
    <w:rsid w:val="00377AB4"/>
    <w:rsid w:val="0038001B"/>
    <w:rsid w:val="0038020B"/>
    <w:rsid w:val="00381414"/>
    <w:rsid w:val="00383757"/>
    <w:rsid w:val="0038458F"/>
    <w:rsid w:val="00385306"/>
    <w:rsid w:val="00385512"/>
    <w:rsid w:val="0038666A"/>
    <w:rsid w:val="00386E13"/>
    <w:rsid w:val="003873E8"/>
    <w:rsid w:val="00390733"/>
    <w:rsid w:val="00394DDE"/>
    <w:rsid w:val="0039522A"/>
    <w:rsid w:val="00396C38"/>
    <w:rsid w:val="00396E38"/>
    <w:rsid w:val="0039788A"/>
    <w:rsid w:val="00397907"/>
    <w:rsid w:val="003A05FF"/>
    <w:rsid w:val="003A0FD5"/>
    <w:rsid w:val="003A294E"/>
    <w:rsid w:val="003A32A7"/>
    <w:rsid w:val="003A333B"/>
    <w:rsid w:val="003A3E91"/>
    <w:rsid w:val="003A4534"/>
    <w:rsid w:val="003A4579"/>
    <w:rsid w:val="003A4587"/>
    <w:rsid w:val="003A6B27"/>
    <w:rsid w:val="003A6DCE"/>
    <w:rsid w:val="003B0007"/>
    <w:rsid w:val="003B294F"/>
    <w:rsid w:val="003B2E3E"/>
    <w:rsid w:val="003B3CEC"/>
    <w:rsid w:val="003B5087"/>
    <w:rsid w:val="003B6144"/>
    <w:rsid w:val="003B6ABC"/>
    <w:rsid w:val="003C1365"/>
    <w:rsid w:val="003C32BE"/>
    <w:rsid w:val="003C3ACC"/>
    <w:rsid w:val="003C4F9D"/>
    <w:rsid w:val="003C5546"/>
    <w:rsid w:val="003C635A"/>
    <w:rsid w:val="003D07FE"/>
    <w:rsid w:val="003D5133"/>
    <w:rsid w:val="003D5A0D"/>
    <w:rsid w:val="003D5D15"/>
    <w:rsid w:val="003D7182"/>
    <w:rsid w:val="003E2603"/>
    <w:rsid w:val="003E2E2D"/>
    <w:rsid w:val="003E2E4F"/>
    <w:rsid w:val="003E345A"/>
    <w:rsid w:val="003E352A"/>
    <w:rsid w:val="003E3E29"/>
    <w:rsid w:val="003E65D3"/>
    <w:rsid w:val="003E6E10"/>
    <w:rsid w:val="003E79A7"/>
    <w:rsid w:val="003F05A1"/>
    <w:rsid w:val="003F07B3"/>
    <w:rsid w:val="003F0971"/>
    <w:rsid w:val="003F1091"/>
    <w:rsid w:val="003F1FF0"/>
    <w:rsid w:val="003F202E"/>
    <w:rsid w:val="003F46ED"/>
    <w:rsid w:val="003F57A0"/>
    <w:rsid w:val="003F6E81"/>
    <w:rsid w:val="003F7468"/>
    <w:rsid w:val="003F7809"/>
    <w:rsid w:val="003F7E2D"/>
    <w:rsid w:val="004006C1"/>
    <w:rsid w:val="004023B4"/>
    <w:rsid w:val="0040315F"/>
    <w:rsid w:val="00403A54"/>
    <w:rsid w:val="00405505"/>
    <w:rsid w:val="00405E6D"/>
    <w:rsid w:val="004061BB"/>
    <w:rsid w:val="004066F1"/>
    <w:rsid w:val="00407E83"/>
    <w:rsid w:val="00410C98"/>
    <w:rsid w:val="00412911"/>
    <w:rsid w:val="00413546"/>
    <w:rsid w:val="00413A05"/>
    <w:rsid w:val="004155B4"/>
    <w:rsid w:val="004159CC"/>
    <w:rsid w:val="00415D9A"/>
    <w:rsid w:val="0041704A"/>
    <w:rsid w:val="00417B99"/>
    <w:rsid w:val="00422C80"/>
    <w:rsid w:val="00422DB1"/>
    <w:rsid w:val="004230CE"/>
    <w:rsid w:val="00424FE6"/>
    <w:rsid w:val="0042506D"/>
    <w:rsid w:val="0042712F"/>
    <w:rsid w:val="004306FD"/>
    <w:rsid w:val="00431EA6"/>
    <w:rsid w:val="0043458B"/>
    <w:rsid w:val="004352D4"/>
    <w:rsid w:val="00435BD7"/>
    <w:rsid w:val="00436DE7"/>
    <w:rsid w:val="00437C1F"/>
    <w:rsid w:val="00440241"/>
    <w:rsid w:val="004412FA"/>
    <w:rsid w:val="00441C62"/>
    <w:rsid w:val="004428DA"/>
    <w:rsid w:val="00444061"/>
    <w:rsid w:val="00444272"/>
    <w:rsid w:val="004450E4"/>
    <w:rsid w:val="00445F62"/>
    <w:rsid w:val="004469D7"/>
    <w:rsid w:val="00447086"/>
    <w:rsid w:val="0044767F"/>
    <w:rsid w:val="0045272A"/>
    <w:rsid w:val="004527D2"/>
    <w:rsid w:val="00452C3D"/>
    <w:rsid w:val="00453754"/>
    <w:rsid w:val="00455C7E"/>
    <w:rsid w:val="00457724"/>
    <w:rsid w:val="00457B0F"/>
    <w:rsid w:val="00462303"/>
    <w:rsid w:val="00462304"/>
    <w:rsid w:val="0046278F"/>
    <w:rsid w:val="00464AF6"/>
    <w:rsid w:val="004657D2"/>
    <w:rsid w:val="004660C4"/>
    <w:rsid w:val="00466929"/>
    <w:rsid w:val="004670E0"/>
    <w:rsid w:val="00467211"/>
    <w:rsid w:val="004675E7"/>
    <w:rsid w:val="00467B80"/>
    <w:rsid w:val="00470CF6"/>
    <w:rsid w:val="0047111C"/>
    <w:rsid w:val="00471342"/>
    <w:rsid w:val="004714B0"/>
    <w:rsid w:val="00471AA2"/>
    <w:rsid w:val="00471D79"/>
    <w:rsid w:val="00472E8D"/>
    <w:rsid w:val="0047620E"/>
    <w:rsid w:val="004764F0"/>
    <w:rsid w:val="00481F99"/>
    <w:rsid w:val="00482346"/>
    <w:rsid w:val="00482EB6"/>
    <w:rsid w:val="00483683"/>
    <w:rsid w:val="0048391F"/>
    <w:rsid w:val="004839EA"/>
    <w:rsid w:val="00484F6C"/>
    <w:rsid w:val="004856E9"/>
    <w:rsid w:val="00485C0C"/>
    <w:rsid w:val="004862BB"/>
    <w:rsid w:val="00486339"/>
    <w:rsid w:val="00487D4E"/>
    <w:rsid w:val="00490059"/>
    <w:rsid w:val="00494064"/>
    <w:rsid w:val="0049432D"/>
    <w:rsid w:val="00494346"/>
    <w:rsid w:val="004967DD"/>
    <w:rsid w:val="004A06B2"/>
    <w:rsid w:val="004A42D5"/>
    <w:rsid w:val="004A51A4"/>
    <w:rsid w:val="004A5B49"/>
    <w:rsid w:val="004A68B7"/>
    <w:rsid w:val="004B1213"/>
    <w:rsid w:val="004B20B5"/>
    <w:rsid w:val="004B2947"/>
    <w:rsid w:val="004B2E5A"/>
    <w:rsid w:val="004B3A07"/>
    <w:rsid w:val="004B5C64"/>
    <w:rsid w:val="004B753D"/>
    <w:rsid w:val="004B7712"/>
    <w:rsid w:val="004C02CB"/>
    <w:rsid w:val="004C0B52"/>
    <w:rsid w:val="004C181D"/>
    <w:rsid w:val="004C2BDD"/>
    <w:rsid w:val="004C3A77"/>
    <w:rsid w:val="004C3D64"/>
    <w:rsid w:val="004C4814"/>
    <w:rsid w:val="004C4C82"/>
    <w:rsid w:val="004D01B6"/>
    <w:rsid w:val="004D1C7E"/>
    <w:rsid w:val="004D1D6D"/>
    <w:rsid w:val="004D3062"/>
    <w:rsid w:val="004D40E6"/>
    <w:rsid w:val="004D43D8"/>
    <w:rsid w:val="004D4454"/>
    <w:rsid w:val="004D5165"/>
    <w:rsid w:val="004D6395"/>
    <w:rsid w:val="004D7B69"/>
    <w:rsid w:val="004E1868"/>
    <w:rsid w:val="004E18B4"/>
    <w:rsid w:val="004E25EE"/>
    <w:rsid w:val="004E2F8B"/>
    <w:rsid w:val="004E670A"/>
    <w:rsid w:val="004E6AE6"/>
    <w:rsid w:val="004E6E0D"/>
    <w:rsid w:val="004F079F"/>
    <w:rsid w:val="004F0CD5"/>
    <w:rsid w:val="004F31A4"/>
    <w:rsid w:val="004F4AD8"/>
    <w:rsid w:val="004F6381"/>
    <w:rsid w:val="004F6D0C"/>
    <w:rsid w:val="004F7233"/>
    <w:rsid w:val="004F7A0B"/>
    <w:rsid w:val="00501595"/>
    <w:rsid w:val="00502054"/>
    <w:rsid w:val="0050206D"/>
    <w:rsid w:val="00503982"/>
    <w:rsid w:val="00504246"/>
    <w:rsid w:val="00504482"/>
    <w:rsid w:val="005062AD"/>
    <w:rsid w:val="00506BE4"/>
    <w:rsid w:val="005070C5"/>
    <w:rsid w:val="00510785"/>
    <w:rsid w:val="005112DA"/>
    <w:rsid w:val="00512938"/>
    <w:rsid w:val="005135D2"/>
    <w:rsid w:val="00514B65"/>
    <w:rsid w:val="00515F9C"/>
    <w:rsid w:val="00517CD7"/>
    <w:rsid w:val="0052181E"/>
    <w:rsid w:val="00522111"/>
    <w:rsid w:val="00522356"/>
    <w:rsid w:val="005234D4"/>
    <w:rsid w:val="00523784"/>
    <w:rsid w:val="00523BEF"/>
    <w:rsid w:val="005241A5"/>
    <w:rsid w:val="00524EC2"/>
    <w:rsid w:val="00525461"/>
    <w:rsid w:val="005257D9"/>
    <w:rsid w:val="00526AAF"/>
    <w:rsid w:val="00526C63"/>
    <w:rsid w:val="00526FEC"/>
    <w:rsid w:val="00527445"/>
    <w:rsid w:val="0052757C"/>
    <w:rsid w:val="00532C14"/>
    <w:rsid w:val="00532D9E"/>
    <w:rsid w:val="00535059"/>
    <w:rsid w:val="00541A30"/>
    <w:rsid w:val="00542C86"/>
    <w:rsid w:val="00543178"/>
    <w:rsid w:val="0054329B"/>
    <w:rsid w:val="005436C9"/>
    <w:rsid w:val="00544C97"/>
    <w:rsid w:val="0054589E"/>
    <w:rsid w:val="005477F2"/>
    <w:rsid w:val="00547D46"/>
    <w:rsid w:val="005500D8"/>
    <w:rsid w:val="00550CB9"/>
    <w:rsid w:val="00551FA7"/>
    <w:rsid w:val="00552408"/>
    <w:rsid w:val="00553CAC"/>
    <w:rsid w:val="005545F6"/>
    <w:rsid w:val="0055541A"/>
    <w:rsid w:val="00555C0B"/>
    <w:rsid w:val="005563F2"/>
    <w:rsid w:val="00556B50"/>
    <w:rsid w:val="00557437"/>
    <w:rsid w:val="00560B86"/>
    <w:rsid w:val="00564086"/>
    <w:rsid w:val="00567BF8"/>
    <w:rsid w:val="00570FE2"/>
    <w:rsid w:val="00573649"/>
    <w:rsid w:val="00573746"/>
    <w:rsid w:val="0057441F"/>
    <w:rsid w:val="0057535D"/>
    <w:rsid w:val="0057686E"/>
    <w:rsid w:val="00576C68"/>
    <w:rsid w:val="00577B79"/>
    <w:rsid w:val="00580846"/>
    <w:rsid w:val="00580E2D"/>
    <w:rsid w:val="0058261B"/>
    <w:rsid w:val="005831AF"/>
    <w:rsid w:val="005855F6"/>
    <w:rsid w:val="005862C5"/>
    <w:rsid w:val="0058647C"/>
    <w:rsid w:val="00590FC7"/>
    <w:rsid w:val="005912B8"/>
    <w:rsid w:val="00591EBE"/>
    <w:rsid w:val="00592D94"/>
    <w:rsid w:val="00592DD0"/>
    <w:rsid w:val="005934D9"/>
    <w:rsid w:val="00594F5F"/>
    <w:rsid w:val="0059533D"/>
    <w:rsid w:val="0059743E"/>
    <w:rsid w:val="005975DC"/>
    <w:rsid w:val="00597E8A"/>
    <w:rsid w:val="005A293B"/>
    <w:rsid w:val="005A32CB"/>
    <w:rsid w:val="005A32FC"/>
    <w:rsid w:val="005A5FBD"/>
    <w:rsid w:val="005A62F3"/>
    <w:rsid w:val="005A78F5"/>
    <w:rsid w:val="005B04EA"/>
    <w:rsid w:val="005B1D49"/>
    <w:rsid w:val="005B22AD"/>
    <w:rsid w:val="005B5322"/>
    <w:rsid w:val="005B5B70"/>
    <w:rsid w:val="005B7657"/>
    <w:rsid w:val="005B7974"/>
    <w:rsid w:val="005C198D"/>
    <w:rsid w:val="005C358A"/>
    <w:rsid w:val="005C488D"/>
    <w:rsid w:val="005C64F7"/>
    <w:rsid w:val="005C7830"/>
    <w:rsid w:val="005D01BE"/>
    <w:rsid w:val="005D14EF"/>
    <w:rsid w:val="005D2FCB"/>
    <w:rsid w:val="005D5017"/>
    <w:rsid w:val="005D546E"/>
    <w:rsid w:val="005D5B07"/>
    <w:rsid w:val="005D6F70"/>
    <w:rsid w:val="005D7EFB"/>
    <w:rsid w:val="005E034F"/>
    <w:rsid w:val="005E0580"/>
    <w:rsid w:val="005E0A5C"/>
    <w:rsid w:val="005E14DA"/>
    <w:rsid w:val="005E25A2"/>
    <w:rsid w:val="005E315D"/>
    <w:rsid w:val="005E46A4"/>
    <w:rsid w:val="005E5385"/>
    <w:rsid w:val="005E5524"/>
    <w:rsid w:val="005E5697"/>
    <w:rsid w:val="005E7155"/>
    <w:rsid w:val="005F006C"/>
    <w:rsid w:val="005F04FC"/>
    <w:rsid w:val="005F25D5"/>
    <w:rsid w:val="005F327C"/>
    <w:rsid w:val="005F3901"/>
    <w:rsid w:val="005F67E6"/>
    <w:rsid w:val="005F6BE8"/>
    <w:rsid w:val="005F7295"/>
    <w:rsid w:val="005F7504"/>
    <w:rsid w:val="005F7743"/>
    <w:rsid w:val="005F7FDD"/>
    <w:rsid w:val="00600725"/>
    <w:rsid w:val="006037AC"/>
    <w:rsid w:val="00604939"/>
    <w:rsid w:val="00604C32"/>
    <w:rsid w:val="0060611B"/>
    <w:rsid w:val="00606A71"/>
    <w:rsid w:val="00607174"/>
    <w:rsid w:val="00607229"/>
    <w:rsid w:val="0061172E"/>
    <w:rsid w:val="00612E02"/>
    <w:rsid w:val="00613506"/>
    <w:rsid w:val="00613985"/>
    <w:rsid w:val="006146E6"/>
    <w:rsid w:val="00614D58"/>
    <w:rsid w:val="00615646"/>
    <w:rsid w:val="006171F7"/>
    <w:rsid w:val="00617AB2"/>
    <w:rsid w:val="00620A03"/>
    <w:rsid w:val="006234E7"/>
    <w:rsid w:val="006245E8"/>
    <w:rsid w:val="00624AB4"/>
    <w:rsid w:val="006250AD"/>
    <w:rsid w:val="006252FB"/>
    <w:rsid w:val="006259FD"/>
    <w:rsid w:val="00626709"/>
    <w:rsid w:val="00630172"/>
    <w:rsid w:val="00630624"/>
    <w:rsid w:val="00630992"/>
    <w:rsid w:val="00630F78"/>
    <w:rsid w:val="0063555D"/>
    <w:rsid w:val="00635A16"/>
    <w:rsid w:val="0063714C"/>
    <w:rsid w:val="00637C88"/>
    <w:rsid w:val="00641694"/>
    <w:rsid w:val="00641A33"/>
    <w:rsid w:val="00642038"/>
    <w:rsid w:val="00642288"/>
    <w:rsid w:val="006422D8"/>
    <w:rsid w:val="00642F9B"/>
    <w:rsid w:val="006434CD"/>
    <w:rsid w:val="00645AB9"/>
    <w:rsid w:val="00645DAD"/>
    <w:rsid w:val="006460A4"/>
    <w:rsid w:val="00646D57"/>
    <w:rsid w:val="00652117"/>
    <w:rsid w:val="006537C1"/>
    <w:rsid w:val="0065390E"/>
    <w:rsid w:val="0065526D"/>
    <w:rsid w:val="006555FC"/>
    <w:rsid w:val="0065618C"/>
    <w:rsid w:val="00660603"/>
    <w:rsid w:val="006607CB"/>
    <w:rsid w:val="006608E4"/>
    <w:rsid w:val="0066259D"/>
    <w:rsid w:val="006629EC"/>
    <w:rsid w:val="0066359D"/>
    <w:rsid w:val="00664292"/>
    <w:rsid w:val="0066534D"/>
    <w:rsid w:val="00665C11"/>
    <w:rsid w:val="0066722B"/>
    <w:rsid w:val="00667D60"/>
    <w:rsid w:val="00671A9C"/>
    <w:rsid w:val="00674A19"/>
    <w:rsid w:val="006759EF"/>
    <w:rsid w:val="0067755E"/>
    <w:rsid w:val="00682EC5"/>
    <w:rsid w:val="00682FE5"/>
    <w:rsid w:val="00682FEC"/>
    <w:rsid w:val="00690917"/>
    <w:rsid w:val="006910F1"/>
    <w:rsid w:val="00691360"/>
    <w:rsid w:val="006939A2"/>
    <w:rsid w:val="006939D9"/>
    <w:rsid w:val="00694017"/>
    <w:rsid w:val="006967D4"/>
    <w:rsid w:val="0069691E"/>
    <w:rsid w:val="006974B7"/>
    <w:rsid w:val="00697919"/>
    <w:rsid w:val="006A23EE"/>
    <w:rsid w:val="006A2D2F"/>
    <w:rsid w:val="006A36C3"/>
    <w:rsid w:val="006A7E23"/>
    <w:rsid w:val="006B0CA6"/>
    <w:rsid w:val="006B2689"/>
    <w:rsid w:val="006B27B1"/>
    <w:rsid w:val="006B4BDB"/>
    <w:rsid w:val="006B5347"/>
    <w:rsid w:val="006B5DEC"/>
    <w:rsid w:val="006B6DBC"/>
    <w:rsid w:val="006B748E"/>
    <w:rsid w:val="006B7E75"/>
    <w:rsid w:val="006C32D1"/>
    <w:rsid w:val="006C43DB"/>
    <w:rsid w:val="006C5261"/>
    <w:rsid w:val="006C66C7"/>
    <w:rsid w:val="006C7F42"/>
    <w:rsid w:val="006D0C16"/>
    <w:rsid w:val="006D21CC"/>
    <w:rsid w:val="006D295C"/>
    <w:rsid w:val="006D3320"/>
    <w:rsid w:val="006D494D"/>
    <w:rsid w:val="006D55BC"/>
    <w:rsid w:val="006D6005"/>
    <w:rsid w:val="006D69F4"/>
    <w:rsid w:val="006E1525"/>
    <w:rsid w:val="006E1D15"/>
    <w:rsid w:val="006E2551"/>
    <w:rsid w:val="006E2921"/>
    <w:rsid w:val="006E3351"/>
    <w:rsid w:val="006E64E3"/>
    <w:rsid w:val="006E7C59"/>
    <w:rsid w:val="006E7E7C"/>
    <w:rsid w:val="006F39F6"/>
    <w:rsid w:val="006F4824"/>
    <w:rsid w:val="006F4C1E"/>
    <w:rsid w:val="006F50D8"/>
    <w:rsid w:val="006F5410"/>
    <w:rsid w:val="006F5719"/>
    <w:rsid w:val="006F609D"/>
    <w:rsid w:val="006F6D02"/>
    <w:rsid w:val="0070002B"/>
    <w:rsid w:val="00702AB9"/>
    <w:rsid w:val="00704DE0"/>
    <w:rsid w:val="007054DE"/>
    <w:rsid w:val="0070646D"/>
    <w:rsid w:val="00710CFB"/>
    <w:rsid w:val="00711367"/>
    <w:rsid w:val="00714D33"/>
    <w:rsid w:val="00714FB1"/>
    <w:rsid w:val="007155CE"/>
    <w:rsid w:val="00715B1E"/>
    <w:rsid w:val="00715FA9"/>
    <w:rsid w:val="00721A3C"/>
    <w:rsid w:val="0072391D"/>
    <w:rsid w:val="00723E00"/>
    <w:rsid w:val="0072500D"/>
    <w:rsid w:val="007259C7"/>
    <w:rsid w:val="00726438"/>
    <w:rsid w:val="0072720D"/>
    <w:rsid w:val="0072761B"/>
    <w:rsid w:val="00730B91"/>
    <w:rsid w:val="00731D6C"/>
    <w:rsid w:val="00732438"/>
    <w:rsid w:val="00732B77"/>
    <w:rsid w:val="00733789"/>
    <w:rsid w:val="00733B9A"/>
    <w:rsid w:val="007345F5"/>
    <w:rsid w:val="00734A44"/>
    <w:rsid w:val="00734D9F"/>
    <w:rsid w:val="0073579F"/>
    <w:rsid w:val="0073613D"/>
    <w:rsid w:val="00740314"/>
    <w:rsid w:val="0074190B"/>
    <w:rsid w:val="007423FC"/>
    <w:rsid w:val="0074277E"/>
    <w:rsid w:val="00742EFF"/>
    <w:rsid w:val="00743200"/>
    <w:rsid w:val="00746086"/>
    <w:rsid w:val="007507ED"/>
    <w:rsid w:val="00750F18"/>
    <w:rsid w:val="0075161F"/>
    <w:rsid w:val="007546A5"/>
    <w:rsid w:val="007578B3"/>
    <w:rsid w:val="007600B8"/>
    <w:rsid w:val="00760AC1"/>
    <w:rsid w:val="00763414"/>
    <w:rsid w:val="007649DD"/>
    <w:rsid w:val="007669AD"/>
    <w:rsid w:val="00767A54"/>
    <w:rsid w:val="00770629"/>
    <w:rsid w:val="00770B70"/>
    <w:rsid w:val="0077242A"/>
    <w:rsid w:val="00772F26"/>
    <w:rsid w:val="00773950"/>
    <w:rsid w:val="00774F9E"/>
    <w:rsid w:val="00775FD5"/>
    <w:rsid w:val="00777661"/>
    <w:rsid w:val="00783313"/>
    <w:rsid w:val="00786E31"/>
    <w:rsid w:val="00787316"/>
    <w:rsid w:val="00787470"/>
    <w:rsid w:val="007875B7"/>
    <w:rsid w:val="0079068F"/>
    <w:rsid w:val="007911F2"/>
    <w:rsid w:val="00794E37"/>
    <w:rsid w:val="00796019"/>
    <w:rsid w:val="00796684"/>
    <w:rsid w:val="00796E38"/>
    <w:rsid w:val="007A0796"/>
    <w:rsid w:val="007A46DF"/>
    <w:rsid w:val="007A4898"/>
    <w:rsid w:val="007A498C"/>
    <w:rsid w:val="007A689C"/>
    <w:rsid w:val="007B0418"/>
    <w:rsid w:val="007B1596"/>
    <w:rsid w:val="007B2363"/>
    <w:rsid w:val="007B2853"/>
    <w:rsid w:val="007B3681"/>
    <w:rsid w:val="007B3E93"/>
    <w:rsid w:val="007B42A3"/>
    <w:rsid w:val="007B4530"/>
    <w:rsid w:val="007B4B1C"/>
    <w:rsid w:val="007B59F3"/>
    <w:rsid w:val="007B65DE"/>
    <w:rsid w:val="007B768C"/>
    <w:rsid w:val="007C0323"/>
    <w:rsid w:val="007C05A5"/>
    <w:rsid w:val="007C0FC1"/>
    <w:rsid w:val="007C1729"/>
    <w:rsid w:val="007C3D86"/>
    <w:rsid w:val="007C4507"/>
    <w:rsid w:val="007C5747"/>
    <w:rsid w:val="007C704B"/>
    <w:rsid w:val="007C75EF"/>
    <w:rsid w:val="007C77E5"/>
    <w:rsid w:val="007C7B7C"/>
    <w:rsid w:val="007D043C"/>
    <w:rsid w:val="007D070D"/>
    <w:rsid w:val="007D072B"/>
    <w:rsid w:val="007D07AD"/>
    <w:rsid w:val="007D1234"/>
    <w:rsid w:val="007D2601"/>
    <w:rsid w:val="007D3AE1"/>
    <w:rsid w:val="007D4351"/>
    <w:rsid w:val="007D5A3B"/>
    <w:rsid w:val="007D62C0"/>
    <w:rsid w:val="007D6D2B"/>
    <w:rsid w:val="007D7C17"/>
    <w:rsid w:val="007E0808"/>
    <w:rsid w:val="007E28AB"/>
    <w:rsid w:val="007E2CEB"/>
    <w:rsid w:val="007E360C"/>
    <w:rsid w:val="007E3FCF"/>
    <w:rsid w:val="007E4509"/>
    <w:rsid w:val="007E4A36"/>
    <w:rsid w:val="007E51AE"/>
    <w:rsid w:val="007E5633"/>
    <w:rsid w:val="007E61CD"/>
    <w:rsid w:val="007E61F1"/>
    <w:rsid w:val="007E6B01"/>
    <w:rsid w:val="007F1A8B"/>
    <w:rsid w:val="007F429A"/>
    <w:rsid w:val="007F4FA9"/>
    <w:rsid w:val="0080023A"/>
    <w:rsid w:val="008028AD"/>
    <w:rsid w:val="0080299D"/>
    <w:rsid w:val="008030F1"/>
    <w:rsid w:val="00803A51"/>
    <w:rsid w:val="00803EDE"/>
    <w:rsid w:val="00807ECC"/>
    <w:rsid w:val="00810CC1"/>
    <w:rsid w:val="00812537"/>
    <w:rsid w:val="00812748"/>
    <w:rsid w:val="00813A38"/>
    <w:rsid w:val="008144AF"/>
    <w:rsid w:val="00815F33"/>
    <w:rsid w:val="00820285"/>
    <w:rsid w:val="008207BF"/>
    <w:rsid w:val="008218E7"/>
    <w:rsid w:val="00821C15"/>
    <w:rsid w:val="00822DAA"/>
    <w:rsid w:val="008259F6"/>
    <w:rsid w:val="0082688E"/>
    <w:rsid w:val="0082773D"/>
    <w:rsid w:val="008326FC"/>
    <w:rsid w:val="00832DEC"/>
    <w:rsid w:val="00833638"/>
    <w:rsid w:val="00836F05"/>
    <w:rsid w:val="0084000B"/>
    <w:rsid w:val="008415A5"/>
    <w:rsid w:val="00842B6C"/>
    <w:rsid w:val="008437A6"/>
    <w:rsid w:val="008471B3"/>
    <w:rsid w:val="008471CF"/>
    <w:rsid w:val="008504AE"/>
    <w:rsid w:val="0085318C"/>
    <w:rsid w:val="00856168"/>
    <w:rsid w:val="0085681A"/>
    <w:rsid w:val="008568D8"/>
    <w:rsid w:val="00856955"/>
    <w:rsid w:val="00857B48"/>
    <w:rsid w:val="00857C42"/>
    <w:rsid w:val="008600C5"/>
    <w:rsid w:val="008605B8"/>
    <w:rsid w:val="008616E8"/>
    <w:rsid w:val="00865E21"/>
    <w:rsid w:val="00866079"/>
    <w:rsid w:val="0086621D"/>
    <w:rsid w:val="00866BD3"/>
    <w:rsid w:val="00871F0E"/>
    <w:rsid w:val="00872118"/>
    <w:rsid w:val="00874E23"/>
    <w:rsid w:val="0087635F"/>
    <w:rsid w:val="00877D20"/>
    <w:rsid w:val="008807C2"/>
    <w:rsid w:val="00880E75"/>
    <w:rsid w:val="0088222E"/>
    <w:rsid w:val="00882261"/>
    <w:rsid w:val="008851EC"/>
    <w:rsid w:val="00885327"/>
    <w:rsid w:val="00886971"/>
    <w:rsid w:val="00887B62"/>
    <w:rsid w:val="00890AD3"/>
    <w:rsid w:val="00890B57"/>
    <w:rsid w:val="0089156D"/>
    <w:rsid w:val="008917E4"/>
    <w:rsid w:val="00892D15"/>
    <w:rsid w:val="00892E8C"/>
    <w:rsid w:val="008939DD"/>
    <w:rsid w:val="008943F7"/>
    <w:rsid w:val="008946C8"/>
    <w:rsid w:val="00895769"/>
    <w:rsid w:val="008979EC"/>
    <w:rsid w:val="00897DDC"/>
    <w:rsid w:val="00897E59"/>
    <w:rsid w:val="008A21A7"/>
    <w:rsid w:val="008A257A"/>
    <w:rsid w:val="008A35C9"/>
    <w:rsid w:val="008A3C23"/>
    <w:rsid w:val="008A4318"/>
    <w:rsid w:val="008A4A53"/>
    <w:rsid w:val="008B01F6"/>
    <w:rsid w:val="008B0686"/>
    <w:rsid w:val="008B17F0"/>
    <w:rsid w:val="008B2EE0"/>
    <w:rsid w:val="008B386E"/>
    <w:rsid w:val="008B3DBF"/>
    <w:rsid w:val="008B3FF7"/>
    <w:rsid w:val="008B46D4"/>
    <w:rsid w:val="008B4BC7"/>
    <w:rsid w:val="008B4C84"/>
    <w:rsid w:val="008B661D"/>
    <w:rsid w:val="008B6D1B"/>
    <w:rsid w:val="008B7512"/>
    <w:rsid w:val="008B76EB"/>
    <w:rsid w:val="008C002E"/>
    <w:rsid w:val="008C16C6"/>
    <w:rsid w:val="008C232A"/>
    <w:rsid w:val="008C2F7B"/>
    <w:rsid w:val="008C40F6"/>
    <w:rsid w:val="008C6DDB"/>
    <w:rsid w:val="008C7823"/>
    <w:rsid w:val="008D3617"/>
    <w:rsid w:val="008D3F59"/>
    <w:rsid w:val="008D679A"/>
    <w:rsid w:val="008E02E2"/>
    <w:rsid w:val="008E03E7"/>
    <w:rsid w:val="008E03FF"/>
    <w:rsid w:val="008E1430"/>
    <w:rsid w:val="008E1AED"/>
    <w:rsid w:val="008E380A"/>
    <w:rsid w:val="008E586D"/>
    <w:rsid w:val="008E5970"/>
    <w:rsid w:val="008E5DCB"/>
    <w:rsid w:val="008E5E32"/>
    <w:rsid w:val="008F07FF"/>
    <w:rsid w:val="008F171D"/>
    <w:rsid w:val="008F2421"/>
    <w:rsid w:val="008F34DA"/>
    <w:rsid w:val="008F3C75"/>
    <w:rsid w:val="008F4C03"/>
    <w:rsid w:val="00900841"/>
    <w:rsid w:val="00900A5E"/>
    <w:rsid w:val="0090158C"/>
    <w:rsid w:val="00901E7F"/>
    <w:rsid w:val="00903782"/>
    <w:rsid w:val="00904DF6"/>
    <w:rsid w:val="009055AF"/>
    <w:rsid w:val="0090673F"/>
    <w:rsid w:val="00906EBA"/>
    <w:rsid w:val="00910473"/>
    <w:rsid w:val="00911737"/>
    <w:rsid w:val="00911F8D"/>
    <w:rsid w:val="0091252B"/>
    <w:rsid w:val="00912AA5"/>
    <w:rsid w:val="00913BFF"/>
    <w:rsid w:val="00913F1C"/>
    <w:rsid w:val="00916217"/>
    <w:rsid w:val="0091638C"/>
    <w:rsid w:val="009201AF"/>
    <w:rsid w:val="00920423"/>
    <w:rsid w:val="009229F1"/>
    <w:rsid w:val="00922C24"/>
    <w:rsid w:val="00923955"/>
    <w:rsid w:val="00923C94"/>
    <w:rsid w:val="00925E5C"/>
    <w:rsid w:val="00930098"/>
    <w:rsid w:val="00930A43"/>
    <w:rsid w:val="00930E73"/>
    <w:rsid w:val="009313AC"/>
    <w:rsid w:val="00935D0B"/>
    <w:rsid w:val="00936ED9"/>
    <w:rsid w:val="0093721A"/>
    <w:rsid w:val="00937BFD"/>
    <w:rsid w:val="00941718"/>
    <w:rsid w:val="00942A34"/>
    <w:rsid w:val="00943D7F"/>
    <w:rsid w:val="009443EB"/>
    <w:rsid w:val="00944A0A"/>
    <w:rsid w:val="00945535"/>
    <w:rsid w:val="0094602B"/>
    <w:rsid w:val="00946B94"/>
    <w:rsid w:val="009470FF"/>
    <w:rsid w:val="0094723C"/>
    <w:rsid w:val="00951A41"/>
    <w:rsid w:val="00952131"/>
    <w:rsid w:val="00952284"/>
    <w:rsid w:val="0095378B"/>
    <w:rsid w:val="009549A9"/>
    <w:rsid w:val="00955081"/>
    <w:rsid w:val="00956A85"/>
    <w:rsid w:val="00957269"/>
    <w:rsid w:val="00960185"/>
    <w:rsid w:val="009621C5"/>
    <w:rsid w:val="00962CEA"/>
    <w:rsid w:val="00962D5A"/>
    <w:rsid w:val="0096302C"/>
    <w:rsid w:val="00964E6E"/>
    <w:rsid w:val="0096753B"/>
    <w:rsid w:val="00967662"/>
    <w:rsid w:val="0096767B"/>
    <w:rsid w:val="009676EA"/>
    <w:rsid w:val="009700EA"/>
    <w:rsid w:val="009707EA"/>
    <w:rsid w:val="009709C4"/>
    <w:rsid w:val="009716F7"/>
    <w:rsid w:val="00972D58"/>
    <w:rsid w:val="00973043"/>
    <w:rsid w:val="0097363C"/>
    <w:rsid w:val="00973899"/>
    <w:rsid w:val="0097609B"/>
    <w:rsid w:val="009760B4"/>
    <w:rsid w:val="0097651C"/>
    <w:rsid w:val="0098073E"/>
    <w:rsid w:val="009824A6"/>
    <w:rsid w:val="00983B9D"/>
    <w:rsid w:val="0098405D"/>
    <w:rsid w:val="00986135"/>
    <w:rsid w:val="0098623E"/>
    <w:rsid w:val="009877E0"/>
    <w:rsid w:val="00992348"/>
    <w:rsid w:val="009924B0"/>
    <w:rsid w:val="00992966"/>
    <w:rsid w:val="00992ACA"/>
    <w:rsid w:val="009938E4"/>
    <w:rsid w:val="00993A29"/>
    <w:rsid w:val="00994415"/>
    <w:rsid w:val="00994836"/>
    <w:rsid w:val="00994888"/>
    <w:rsid w:val="0099489C"/>
    <w:rsid w:val="00995D68"/>
    <w:rsid w:val="00996191"/>
    <w:rsid w:val="00997E7C"/>
    <w:rsid w:val="009A0BA8"/>
    <w:rsid w:val="009A20FE"/>
    <w:rsid w:val="009A296E"/>
    <w:rsid w:val="009A44D2"/>
    <w:rsid w:val="009A606D"/>
    <w:rsid w:val="009A6C07"/>
    <w:rsid w:val="009A729C"/>
    <w:rsid w:val="009A72E6"/>
    <w:rsid w:val="009B0AC9"/>
    <w:rsid w:val="009B0F20"/>
    <w:rsid w:val="009B1AD7"/>
    <w:rsid w:val="009B4208"/>
    <w:rsid w:val="009B4A4B"/>
    <w:rsid w:val="009B73CA"/>
    <w:rsid w:val="009C02F1"/>
    <w:rsid w:val="009C049C"/>
    <w:rsid w:val="009C1766"/>
    <w:rsid w:val="009C3836"/>
    <w:rsid w:val="009C461D"/>
    <w:rsid w:val="009C47BE"/>
    <w:rsid w:val="009C4E67"/>
    <w:rsid w:val="009D1A55"/>
    <w:rsid w:val="009D399C"/>
    <w:rsid w:val="009D610A"/>
    <w:rsid w:val="009D625C"/>
    <w:rsid w:val="009E3818"/>
    <w:rsid w:val="009E3C89"/>
    <w:rsid w:val="009E45E4"/>
    <w:rsid w:val="009E4D04"/>
    <w:rsid w:val="009E598E"/>
    <w:rsid w:val="009E5BFA"/>
    <w:rsid w:val="009E746E"/>
    <w:rsid w:val="009F0AB0"/>
    <w:rsid w:val="009F60A0"/>
    <w:rsid w:val="009F7911"/>
    <w:rsid w:val="00A0100F"/>
    <w:rsid w:val="00A0115D"/>
    <w:rsid w:val="00A01B56"/>
    <w:rsid w:val="00A02234"/>
    <w:rsid w:val="00A024B0"/>
    <w:rsid w:val="00A031EC"/>
    <w:rsid w:val="00A03269"/>
    <w:rsid w:val="00A04406"/>
    <w:rsid w:val="00A05224"/>
    <w:rsid w:val="00A06ACB"/>
    <w:rsid w:val="00A06D98"/>
    <w:rsid w:val="00A079D0"/>
    <w:rsid w:val="00A07D0F"/>
    <w:rsid w:val="00A07DDE"/>
    <w:rsid w:val="00A103AD"/>
    <w:rsid w:val="00A10E4C"/>
    <w:rsid w:val="00A123D7"/>
    <w:rsid w:val="00A12C8B"/>
    <w:rsid w:val="00A1312B"/>
    <w:rsid w:val="00A138DA"/>
    <w:rsid w:val="00A13B8F"/>
    <w:rsid w:val="00A13F74"/>
    <w:rsid w:val="00A16903"/>
    <w:rsid w:val="00A1737C"/>
    <w:rsid w:val="00A17629"/>
    <w:rsid w:val="00A22D39"/>
    <w:rsid w:val="00A22FE3"/>
    <w:rsid w:val="00A238DB"/>
    <w:rsid w:val="00A25374"/>
    <w:rsid w:val="00A25954"/>
    <w:rsid w:val="00A265FC"/>
    <w:rsid w:val="00A272B1"/>
    <w:rsid w:val="00A300A7"/>
    <w:rsid w:val="00A316C1"/>
    <w:rsid w:val="00A33F56"/>
    <w:rsid w:val="00A355DC"/>
    <w:rsid w:val="00A3625A"/>
    <w:rsid w:val="00A37510"/>
    <w:rsid w:val="00A40821"/>
    <w:rsid w:val="00A40C91"/>
    <w:rsid w:val="00A41080"/>
    <w:rsid w:val="00A43251"/>
    <w:rsid w:val="00A45A66"/>
    <w:rsid w:val="00A466AA"/>
    <w:rsid w:val="00A5125F"/>
    <w:rsid w:val="00A51BEA"/>
    <w:rsid w:val="00A5365B"/>
    <w:rsid w:val="00A55480"/>
    <w:rsid w:val="00A5555B"/>
    <w:rsid w:val="00A57360"/>
    <w:rsid w:val="00A57522"/>
    <w:rsid w:val="00A62440"/>
    <w:rsid w:val="00A62A9B"/>
    <w:rsid w:val="00A62DE8"/>
    <w:rsid w:val="00A6355C"/>
    <w:rsid w:val="00A66CCD"/>
    <w:rsid w:val="00A67511"/>
    <w:rsid w:val="00A710B0"/>
    <w:rsid w:val="00A71491"/>
    <w:rsid w:val="00A71817"/>
    <w:rsid w:val="00A71A18"/>
    <w:rsid w:val="00A7268B"/>
    <w:rsid w:val="00A73864"/>
    <w:rsid w:val="00A76F46"/>
    <w:rsid w:val="00A7769E"/>
    <w:rsid w:val="00A779D3"/>
    <w:rsid w:val="00A80216"/>
    <w:rsid w:val="00A8136B"/>
    <w:rsid w:val="00A8206B"/>
    <w:rsid w:val="00A82184"/>
    <w:rsid w:val="00A82D27"/>
    <w:rsid w:val="00A8372A"/>
    <w:rsid w:val="00A83D71"/>
    <w:rsid w:val="00A83D84"/>
    <w:rsid w:val="00A84E1F"/>
    <w:rsid w:val="00A862F4"/>
    <w:rsid w:val="00A863F4"/>
    <w:rsid w:val="00A866C7"/>
    <w:rsid w:val="00A8763B"/>
    <w:rsid w:val="00A87806"/>
    <w:rsid w:val="00A87E16"/>
    <w:rsid w:val="00A9139F"/>
    <w:rsid w:val="00A9236A"/>
    <w:rsid w:val="00A95246"/>
    <w:rsid w:val="00A9565F"/>
    <w:rsid w:val="00A9570B"/>
    <w:rsid w:val="00A959E0"/>
    <w:rsid w:val="00A96554"/>
    <w:rsid w:val="00A971D3"/>
    <w:rsid w:val="00AA1719"/>
    <w:rsid w:val="00AA3370"/>
    <w:rsid w:val="00AA53FF"/>
    <w:rsid w:val="00AA569B"/>
    <w:rsid w:val="00AB0215"/>
    <w:rsid w:val="00AB0DDC"/>
    <w:rsid w:val="00AB3286"/>
    <w:rsid w:val="00AB39E9"/>
    <w:rsid w:val="00AB551E"/>
    <w:rsid w:val="00AB7089"/>
    <w:rsid w:val="00AC0473"/>
    <w:rsid w:val="00AC0708"/>
    <w:rsid w:val="00AC139E"/>
    <w:rsid w:val="00AC14B3"/>
    <w:rsid w:val="00AC2BFA"/>
    <w:rsid w:val="00AC2E9C"/>
    <w:rsid w:val="00AC3BE6"/>
    <w:rsid w:val="00AC3D92"/>
    <w:rsid w:val="00AD28E2"/>
    <w:rsid w:val="00AD2BC4"/>
    <w:rsid w:val="00AD528C"/>
    <w:rsid w:val="00AD62F8"/>
    <w:rsid w:val="00AD70BE"/>
    <w:rsid w:val="00AE1BE1"/>
    <w:rsid w:val="00AE617C"/>
    <w:rsid w:val="00AE62E6"/>
    <w:rsid w:val="00AF4EFB"/>
    <w:rsid w:val="00AF525E"/>
    <w:rsid w:val="00AF56F7"/>
    <w:rsid w:val="00AF6CAF"/>
    <w:rsid w:val="00B0022F"/>
    <w:rsid w:val="00B02B0C"/>
    <w:rsid w:val="00B03D97"/>
    <w:rsid w:val="00B05A58"/>
    <w:rsid w:val="00B05B76"/>
    <w:rsid w:val="00B07EC3"/>
    <w:rsid w:val="00B100BE"/>
    <w:rsid w:val="00B10A53"/>
    <w:rsid w:val="00B119D0"/>
    <w:rsid w:val="00B11CBB"/>
    <w:rsid w:val="00B12ECA"/>
    <w:rsid w:val="00B1309E"/>
    <w:rsid w:val="00B13266"/>
    <w:rsid w:val="00B13B72"/>
    <w:rsid w:val="00B1459E"/>
    <w:rsid w:val="00B148D7"/>
    <w:rsid w:val="00B15157"/>
    <w:rsid w:val="00B158D1"/>
    <w:rsid w:val="00B16D2D"/>
    <w:rsid w:val="00B210E2"/>
    <w:rsid w:val="00B21D79"/>
    <w:rsid w:val="00B21DC2"/>
    <w:rsid w:val="00B27764"/>
    <w:rsid w:val="00B3056C"/>
    <w:rsid w:val="00B31C55"/>
    <w:rsid w:val="00B32B39"/>
    <w:rsid w:val="00B345AE"/>
    <w:rsid w:val="00B40A1D"/>
    <w:rsid w:val="00B412B4"/>
    <w:rsid w:val="00B41C3D"/>
    <w:rsid w:val="00B41E92"/>
    <w:rsid w:val="00B4202F"/>
    <w:rsid w:val="00B43C78"/>
    <w:rsid w:val="00B44E86"/>
    <w:rsid w:val="00B47B8C"/>
    <w:rsid w:val="00B504D9"/>
    <w:rsid w:val="00B513FC"/>
    <w:rsid w:val="00B52342"/>
    <w:rsid w:val="00B53F60"/>
    <w:rsid w:val="00B54A1F"/>
    <w:rsid w:val="00B560C4"/>
    <w:rsid w:val="00B56891"/>
    <w:rsid w:val="00B56E5B"/>
    <w:rsid w:val="00B63139"/>
    <w:rsid w:val="00B660F8"/>
    <w:rsid w:val="00B67A15"/>
    <w:rsid w:val="00B701F8"/>
    <w:rsid w:val="00B71717"/>
    <w:rsid w:val="00B74749"/>
    <w:rsid w:val="00B74E79"/>
    <w:rsid w:val="00B7520E"/>
    <w:rsid w:val="00B75ACC"/>
    <w:rsid w:val="00B761B0"/>
    <w:rsid w:val="00B76257"/>
    <w:rsid w:val="00B801B1"/>
    <w:rsid w:val="00B802A9"/>
    <w:rsid w:val="00B82227"/>
    <w:rsid w:val="00B8372B"/>
    <w:rsid w:val="00B83A52"/>
    <w:rsid w:val="00B8455C"/>
    <w:rsid w:val="00B8487D"/>
    <w:rsid w:val="00B85C87"/>
    <w:rsid w:val="00B86D79"/>
    <w:rsid w:val="00B91532"/>
    <w:rsid w:val="00B919F0"/>
    <w:rsid w:val="00B91A2C"/>
    <w:rsid w:val="00B94046"/>
    <w:rsid w:val="00B94733"/>
    <w:rsid w:val="00B95358"/>
    <w:rsid w:val="00BA0E0B"/>
    <w:rsid w:val="00BA0F01"/>
    <w:rsid w:val="00BA2615"/>
    <w:rsid w:val="00BA4665"/>
    <w:rsid w:val="00BA4D6F"/>
    <w:rsid w:val="00BA7D2C"/>
    <w:rsid w:val="00BB0DFD"/>
    <w:rsid w:val="00BB34D9"/>
    <w:rsid w:val="00BB3E8A"/>
    <w:rsid w:val="00BB4EF8"/>
    <w:rsid w:val="00BC02C7"/>
    <w:rsid w:val="00BC07BA"/>
    <w:rsid w:val="00BC1692"/>
    <w:rsid w:val="00BC2A35"/>
    <w:rsid w:val="00BC2EDA"/>
    <w:rsid w:val="00BC3FD6"/>
    <w:rsid w:val="00BC6839"/>
    <w:rsid w:val="00BD0B42"/>
    <w:rsid w:val="00BD245A"/>
    <w:rsid w:val="00BD3225"/>
    <w:rsid w:val="00BD34C0"/>
    <w:rsid w:val="00BD417C"/>
    <w:rsid w:val="00BD4FC1"/>
    <w:rsid w:val="00BD5E2A"/>
    <w:rsid w:val="00BD64F0"/>
    <w:rsid w:val="00BD7692"/>
    <w:rsid w:val="00BE24CD"/>
    <w:rsid w:val="00BE3239"/>
    <w:rsid w:val="00BE3AD3"/>
    <w:rsid w:val="00BE3DD0"/>
    <w:rsid w:val="00BE5F53"/>
    <w:rsid w:val="00BF1FED"/>
    <w:rsid w:val="00BF2B50"/>
    <w:rsid w:val="00BF361A"/>
    <w:rsid w:val="00BF3DE4"/>
    <w:rsid w:val="00BF4B07"/>
    <w:rsid w:val="00BF4F88"/>
    <w:rsid w:val="00BF6CD0"/>
    <w:rsid w:val="00BF72C4"/>
    <w:rsid w:val="00BF789C"/>
    <w:rsid w:val="00C01225"/>
    <w:rsid w:val="00C01251"/>
    <w:rsid w:val="00C01C53"/>
    <w:rsid w:val="00C0244D"/>
    <w:rsid w:val="00C03E25"/>
    <w:rsid w:val="00C07529"/>
    <w:rsid w:val="00C079AB"/>
    <w:rsid w:val="00C1130F"/>
    <w:rsid w:val="00C115C0"/>
    <w:rsid w:val="00C124CB"/>
    <w:rsid w:val="00C13004"/>
    <w:rsid w:val="00C20D5C"/>
    <w:rsid w:val="00C2266F"/>
    <w:rsid w:val="00C237C8"/>
    <w:rsid w:val="00C264FA"/>
    <w:rsid w:val="00C31077"/>
    <w:rsid w:val="00C315DE"/>
    <w:rsid w:val="00C31896"/>
    <w:rsid w:val="00C32C36"/>
    <w:rsid w:val="00C33E21"/>
    <w:rsid w:val="00C350C2"/>
    <w:rsid w:val="00C351EF"/>
    <w:rsid w:val="00C352CA"/>
    <w:rsid w:val="00C37834"/>
    <w:rsid w:val="00C3793C"/>
    <w:rsid w:val="00C41113"/>
    <w:rsid w:val="00C414FB"/>
    <w:rsid w:val="00C41B45"/>
    <w:rsid w:val="00C4665A"/>
    <w:rsid w:val="00C47E19"/>
    <w:rsid w:val="00C52818"/>
    <w:rsid w:val="00C536C6"/>
    <w:rsid w:val="00C53D3D"/>
    <w:rsid w:val="00C54825"/>
    <w:rsid w:val="00C57024"/>
    <w:rsid w:val="00C5797A"/>
    <w:rsid w:val="00C57E2C"/>
    <w:rsid w:val="00C605ED"/>
    <w:rsid w:val="00C60E31"/>
    <w:rsid w:val="00C61D3E"/>
    <w:rsid w:val="00C62963"/>
    <w:rsid w:val="00C6380F"/>
    <w:rsid w:val="00C6435D"/>
    <w:rsid w:val="00C643BC"/>
    <w:rsid w:val="00C666F5"/>
    <w:rsid w:val="00C67879"/>
    <w:rsid w:val="00C70276"/>
    <w:rsid w:val="00C7068B"/>
    <w:rsid w:val="00C70927"/>
    <w:rsid w:val="00C71779"/>
    <w:rsid w:val="00C7255A"/>
    <w:rsid w:val="00C726E1"/>
    <w:rsid w:val="00C74393"/>
    <w:rsid w:val="00C74643"/>
    <w:rsid w:val="00C76F11"/>
    <w:rsid w:val="00C809F9"/>
    <w:rsid w:val="00C80A49"/>
    <w:rsid w:val="00C81324"/>
    <w:rsid w:val="00C81558"/>
    <w:rsid w:val="00C821AA"/>
    <w:rsid w:val="00C82305"/>
    <w:rsid w:val="00C82558"/>
    <w:rsid w:val="00C834C7"/>
    <w:rsid w:val="00C83631"/>
    <w:rsid w:val="00C84C94"/>
    <w:rsid w:val="00C8668B"/>
    <w:rsid w:val="00C86A18"/>
    <w:rsid w:val="00C873CB"/>
    <w:rsid w:val="00C90E30"/>
    <w:rsid w:val="00C9121A"/>
    <w:rsid w:val="00C92F49"/>
    <w:rsid w:val="00C96333"/>
    <w:rsid w:val="00C9734E"/>
    <w:rsid w:val="00CA0D2A"/>
    <w:rsid w:val="00CA194A"/>
    <w:rsid w:val="00CA3424"/>
    <w:rsid w:val="00CA3903"/>
    <w:rsid w:val="00CA4366"/>
    <w:rsid w:val="00CA5B5D"/>
    <w:rsid w:val="00CA5F81"/>
    <w:rsid w:val="00CA62C1"/>
    <w:rsid w:val="00CA6309"/>
    <w:rsid w:val="00CB0827"/>
    <w:rsid w:val="00CB2093"/>
    <w:rsid w:val="00CB2736"/>
    <w:rsid w:val="00CB35C8"/>
    <w:rsid w:val="00CB4052"/>
    <w:rsid w:val="00CB4C8E"/>
    <w:rsid w:val="00CB4C9A"/>
    <w:rsid w:val="00CB60A9"/>
    <w:rsid w:val="00CB7CF4"/>
    <w:rsid w:val="00CC06C9"/>
    <w:rsid w:val="00CC26D5"/>
    <w:rsid w:val="00CC2DDB"/>
    <w:rsid w:val="00CC2FFC"/>
    <w:rsid w:val="00CC63E7"/>
    <w:rsid w:val="00CD2D09"/>
    <w:rsid w:val="00CD3A3E"/>
    <w:rsid w:val="00CD4520"/>
    <w:rsid w:val="00CD500B"/>
    <w:rsid w:val="00CD5687"/>
    <w:rsid w:val="00CD6C32"/>
    <w:rsid w:val="00CD6D6A"/>
    <w:rsid w:val="00CD7686"/>
    <w:rsid w:val="00CE04BB"/>
    <w:rsid w:val="00CE11D3"/>
    <w:rsid w:val="00CE205A"/>
    <w:rsid w:val="00CE42D4"/>
    <w:rsid w:val="00CE4472"/>
    <w:rsid w:val="00CF0425"/>
    <w:rsid w:val="00CF71D5"/>
    <w:rsid w:val="00CF722D"/>
    <w:rsid w:val="00D01078"/>
    <w:rsid w:val="00D01B0B"/>
    <w:rsid w:val="00D026E9"/>
    <w:rsid w:val="00D02A44"/>
    <w:rsid w:val="00D02C6F"/>
    <w:rsid w:val="00D043F4"/>
    <w:rsid w:val="00D06EF3"/>
    <w:rsid w:val="00D07E8C"/>
    <w:rsid w:val="00D1322C"/>
    <w:rsid w:val="00D166C6"/>
    <w:rsid w:val="00D22052"/>
    <w:rsid w:val="00D23DDF"/>
    <w:rsid w:val="00D24BC1"/>
    <w:rsid w:val="00D25687"/>
    <w:rsid w:val="00D25AE1"/>
    <w:rsid w:val="00D2645A"/>
    <w:rsid w:val="00D27620"/>
    <w:rsid w:val="00D30B2F"/>
    <w:rsid w:val="00D30E82"/>
    <w:rsid w:val="00D331AF"/>
    <w:rsid w:val="00D3329C"/>
    <w:rsid w:val="00D3408B"/>
    <w:rsid w:val="00D34321"/>
    <w:rsid w:val="00D35E5B"/>
    <w:rsid w:val="00D35FF9"/>
    <w:rsid w:val="00D37056"/>
    <w:rsid w:val="00D41E4A"/>
    <w:rsid w:val="00D42FCD"/>
    <w:rsid w:val="00D435D5"/>
    <w:rsid w:val="00D4542D"/>
    <w:rsid w:val="00D45720"/>
    <w:rsid w:val="00D4688B"/>
    <w:rsid w:val="00D46CD1"/>
    <w:rsid w:val="00D50193"/>
    <w:rsid w:val="00D50464"/>
    <w:rsid w:val="00D50D51"/>
    <w:rsid w:val="00D50E49"/>
    <w:rsid w:val="00D51EDB"/>
    <w:rsid w:val="00D577FB"/>
    <w:rsid w:val="00D57971"/>
    <w:rsid w:val="00D60430"/>
    <w:rsid w:val="00D608D9"/>
    <w:rsid w:val="00D6094A"/>
    <w:rsid w:val="00D609AA"/>
    <w:rsid w:val="00D61003"/>
    <w:rsid w:val="00D620CB"/>
    <w:rsid w:val="00D6319E"/>
    <w:rsid w:val="00D64BFB"/>
    <w:rsid w:val="00D6798F"/>
    <w:rsid w:val="00D679FF"/>
    <w:rsid w:val="00D702A1"/>
    <w:rsid w:val="00D702C4"/>
    <w:rsid w:val="00D71F3B"/>
    <w:rsid w:val="00D731EF"/>
    <w:rsid w:val="00D74498"/>
    <w:rsid w:val="00D7623E"/>
    <w:rsid w:val="00D76CA6"/>
    <w:rsid w:val="00D80B0A"/>
    <w:rsid w:val="00D80FDA"/>
    <w:rsid w:val="00D815D1"/>
    <w:rsid w:val="00D819BA"/>
    <w:rsid w:val="00D81E39"/>
    <w:rsid w:val="00D823D1"/>
    <w:rsid w:val="00D83742"/>
    <w:rsid w:val="00D83B4D"/>
    <w:rsid w:val="00D86367"/>
    <w:rsid w:val="00D874F8"/>
    <w:rsid w:val="00D87D98"/>
    <w:rsid w:val="00D9005F"/>
    <w:rsid w:val="00D90BEC"/>
    <w:rsid w:val="00D91653"/>
    <w:rsid w:val="00D945E7"/>
    <w:rsid w:val="00D9621F"/>
    <w:rsid w:val="00D96741"/>
    <w:rsid w:val="00DA4E34"/>
    <w:rsid w:val="00DA658D"/>
    <w:rsid w:val="00DA7E9B"/>
    <w:rsid w:val="00DB2F06"/>
    <w:rsid w:val="00DB36DE"/>
    <w:rsid w:val="00DB6F5D"/>
    <w:rsid w:val="00DB7257"/>
    <w:rsid w:val="00DC2420"/>
    <w:rsid w:val="00DC3753"/>
    <w:rsid w:val="00DC65AB"/>
    <w:rsid w:val="00DC766A"/>
    <w:rsid w:val="00DD1720"/>
    <w:rsid w:val="00DD2A3E"/>
    <w:rsid w:val="00DD3C64"/>
    <w:rsid w:val="00DE048A"/>
    <w:rsid w:val="00DE1363"/>
    <w:rsid w:val="00DE1D58"/>
    <w:rsid w:val="00DE4040"/>
    <w:rsid w:val="00DE4172"/>
    <w:rsid w:val="00DE44A1"/>
    <w:rsid w:val="00DE4A0D"/>
    <w:rsid w:val="00DE5D75"/>
    <w:rsid w:val="00DE6658"/>
    <w:rsid w:val="00DE7F15"/>
    <w:rsid w:val="00DF0B01"/>
    <w:rsid w:val="00DF1780"/>
    <w:rsid w:val="00DF1803"/>
    <w:rsid w:val="00DF2510"/>
    <w:rsid w:val="00DF2ADC"/>
    <w:rsid w:val="00DF5379"/>
    <w:rsid w:val="00DF6705"/>
    <w:rsid w:val="00DF74C7"/>
    <w:rsid w:val="00DF74EC"/>
    <w:rsid w:val="00DF7A0F"/>
    <w:rsid w:val="00E004FA"/>
    <w:rsid w:val="00E00793"/>
    <w:rsid w:val="00E070B1"/>
    <w:rsid w:val="00E077B2"/>
    <w:rsid w:val="00E11C5D"/>
    <w:rsid w:val="00E11D34"/>
    <w:rsid w:val="00E1249C"/>
    <w:rsid w:val="00E13F26"/>
    <w:rsid w:val="00E14CDB"/>
    <w:rsid w:val="00E15521"/>
    <w:rsid w:val="00E15C8F"/>
    <w:rsid w:val="00E15CAB"/>
    <w:rsid w:val="00E173EA"/>
    <w:rsid w:val="00E20779"/>
    <w:rsid w:val="00E21063"/>
    <w:rsid w:val="00E211FB"/>
    <w:rsid w:val="00E212C4"/>
    <w:rsid w:val="00E22416"/>
    <w:rsid w:val="00E23EFB"/>
    <w:rsid w:val="00E24185"/>
    <w:rsid w:val="00E2522C"/>
    <w:rsid w:val="00E25C2E"/>
    <w:rsid w:val="00E274F8"/>
    <w:rsid w:val="00E27DEB"/>
    <w:rsid w:val="00E31364"/>
    <w:rsid w:val="00E32725"/>
    <w:rsid w:val="00E33DE8"/>
    <w:rsid w:val="00E34B09"/>
    <w:rsid w:val="00E34FD7"/>
    <w:rsid w:val="00E361E2"/>
    <w:rsid w:val="00E368E0"/>
    <w:rsid w:val="00E374FC"/>
    <w:rsid w:val="00E37933"/>
    <w:rsid w:val="00E37991"/>
    <w:rsid w:val="00E37E90"/>
    <w:rsid w:val="00E41185"/>
    <w:rsid w:val="00E41A9F"/>
    <w:rsid w:val="00E41E46"/>
    <w:rsid w:val="00E42FBF"/>
    <w:rsid w:val="00E43D37"/>
    <w:rsid w:val="00E45AC9"/>
    <w:rsid w:val="00E47399"/>
    <w:rsid w:val="00E47520"/>
    <w:rsid w:val="00E5084A"/>
    <w:rsid w:val="00E50B89"/>
    <w:rsid w:val="00E52B22"/>
    <w:rsid w:val="00E52DA3"/>
    <w:rsid w:val="00E52EE1"/>
    <w:rsid w:val="00E54BEC"/>
    <w:rsid w:val="00E55CC5"/>
    <w:rsid w:val="00E56D03"/>
    <w:rsid w:val="00E6036D"/>
    <w:rsid w:val="00E61121"/>
    <w:rsid w:val="00E61AEF"/>
    <w:rsid w:val="00E61CF3"/>
    <w:rsid w:val="00E627FE"/>
    <w:rsid w:val="00E635C1"/>
    <w:rsid w:val="00E64ECC"/>
    <w:rsid w:val="00E67880"/>
    <w:rsid w:val="00E70205"/>
    <w:rsid w:val="00E718A8"/>
    <w:rsid w:val="00E73245"/>
    <w:rsid w:val="00E776D5"/>
    <w:rsid w:val="00E777D8"/>
    <w:rsid w:val="00E814BA"/>
    <w:rsid w:val="00E82101"/>
    <w:rsid w:val="00E822E5"/>
    <w:rsid w:val="00E82FA4"/>
    <w:rsid w:val="00E858FA"/>
    <w:rsid w:val="00E86685"/>
    <w:rsid w:val="00E87877"/>
    <w:rsid w:val="00E87F6B"/>
    <w:rsid w:val="00E90AA6"/>
    <w:rsid w:val="00E90B0F"/>
    <w:rsid w:val="00E92DFC"/>
    <w:rsid w:val="00E93378"/>
    <w:rsid w:val="00E9340A"/>
    <w:rsid w:val="00E96024"/>
    <w:rsid w:val="00E966B6"/>
    <w:rsid w:val="00E971C6"/>
    <w:rsid w:val="00E975A3"/>
    <w:rsid w:val="00EA0AF2"/>
    <w:rsid w:val="00EA2AA7"/>
    <w:rsid w:val="00EA3D6A"/>
    <w:rsid w:val="00EA425E"/>
    <w:rsid w:val="00EA49B9"/>
    <w:rsid w:val="00EA65B2"/>
    <w:rsid w:val="00EA6C40"/>
    <w:rsid w:val="00EB61F2"/>
    <w:rsid w:val="00EB77D6"/>
    <w:rsid w:val="00EC0486"/>
    <w:rsid w:val="00EC1842"/>
    <w:rsid w:val="00EC2BB9"/>
    <w:rsid w:val="00EC2C6A"/>
    <w:rsid w:val="00EC3879"/>
    <w:rsid w:val="00EC53EC"/>
    <w:rsid w:val="00EC688F"/>
    <w:rsid w:val="00EC7AE2"/>
    <w:rsid w:val="00EC7B88"/>
    <w:rsid w:val="00ED1982"/>
    <w:rsid w:val="00ED3C7B"/>
    <w:rsid w:val="00ED62F2"/>
    <w:rsid w:val="00ED6D96"/>
    <w:rsid w:val="00EE26BC"/>
    <w:rsid w:val="00EE5903"/>
    <w:rsid w:val="00EF05AA"/>
    <w:rsid w:val="00EF1316"/>
    <w:rsid w:val="00EF1D44"/>
    <w:rsid w:val="00EF35FB"/>
    <w:rsid w:val="00EF3BD0"/>
    <w:rsid w:val="00EF3DEB"/>
    <w:rsid w:val="00EF507A"/>
    <w:rsid w:val="00EF5279"/>
    <w:rsid w:val="00EF5547"/>
    <w:rsid w:val="00EF58EC"/>
    <w:rsid w:val="00EF5AEE"/>
    <w:rsid w:val="00EF6710"/>
    <w:rsid w:val="00EF6AD3"/>
    <w:rsid w:val="00F01EAE"/>
    <w:rsid w:val="00F02233"/>
    <w:rsid w:val="00F029ED"/>
    <w:rsid w:val="00F02F5C"/>
    <w:rsid w:val="00F03001"/>
    <w:rsid w:val="00F03F87"/>
    <w:rsid w:val="00F077C8"/>
    <w:rsid w:val="00F11764"/>
    <w:rsid w:val="00F11EB5"/>
    <w:rsid w:val="00F13C83"/>
    <w:rsid w:val="00F14AD0"/>
    <w:rsid w:val="00F150DB"/>
    <w:rsid w:val="00F15F32"/>
    <w:rsid w:val="00F17686"/>
    <w:rsid w:val="00F20E1D"/>
    <w:rsid w:val="00F23ABD"/>
    <w:rsid w:val="00F23FD4"/>
    <w:rsid w:val="00F25D43"/>
    <w:rsid w:val="00F2685B"/>
    <w:rsid w:val="00F26B38"/>
    <w:rsid w:val="00F27ECA"/>
    <w:rsid w:val="00F302EC"/>
    <w:rsid w:val="00F303EC"/>
    <w:rsid w:val="00F310E4"/>
    <w:rsid w:val="00F3168D"/>
    <w:rsid w:val="00F3193D"/>
    <w:rsid w:val="00F31F65"/>
    <w:rsid w:val="00F327F8"/>
    <w:rsid w:val="00F32A32"/>
    <w:rsid w:val="00F335D4"/>
    <w:rsid w:val="00F357AA"/>
    <w:rsid w:val="00F357F4"/>
    <w:rsid w:val="00F4104C"/>
    <w:rsid w:val="00F45AC7"/>
    <w:rsid w:val="00F46646"/>
    <w:rsid w:val="00F47716"/>
    <w:rsid w:val="00F47C73"/>
    <w:rsid w:val="00F503C0"/>
    <w:rsid w:val="00F515F9"/>
    <w:rsid w:val="00F51702"/>
    <w:rsid w:val="00F557AF"/>
    <w:rsid w:val="00F559B4"/>
    <w:rsid w:val="00F567CC"/>
    <w:rsid w:val="00F578AC"/>
    <w:rsid w:val="00F57926"/>
    <w:rsid w:val="00F60FDA"/>
    <w:rsid w:val="00F61C04"/>
    <w:rsid w:val="00F63775"/>
    <w:rsid w:val="00F644DE"/>
    <w:rsid w:val="00F64C76"/>
    <w:rsid w:val="00F65708"/>
    <w:rsid w:val="00F65A20"/>
    <w:rsid w:val="00F665F6"/>
    <w:rsid w:val="00F671E6"/>
    <w:rsid w:val="00F67902"/>
    <w:rsid w:val="00F7011E"/>
    <w:rsid w:val="00F70173"/>
    <w:rsid w:val="00F703D1"/>
    <w:rsid w:val="00F70B34"/>
    <w:rsid w:val="00F70C1C"/>
    <w:rsid w:val="00F7226D"/>
    <w:rsid w:val="00F72985"/>
    <w:rsid w:val="00F72C9A"/>
    <w:rsid w:val="00F730FF"/>
    <w:rsid w:val="00F73B76"/>
    <w:rsid w:val="00F77F6A"/>
    <w:rsid w:val="00F803CE"/>
    <w:rsid w:val="00F80EA7"/>
    <w:rsid w:val="00F82489"/>
    <w:rsid w:val="00F84A0B"/>
    <w:rsid w:val="00F84CDD"/>
    <w:rsid w:val="00F86488"/>
    <w:rsid w:val="00F86FA8"/>
    <w:rsid w:val="00F87E60"/>
    <w:rsid w:val="00F94129"/>
    <w:rsid w:val="00F953F1"/>
    <w:rsid w:val="00F95AD5"/>
    <w:rsid w:val="00FA0C60"/>
    <w:rsid w:val="00FA4FA0"/>
    <w:rsid w:val="00FA5B67"/>
    <w:rsid w:val="00FA699F"/>
    <w:rsid w:val="00FA6F5F"/>
    <w:rsid w:val="00FB0462"/>
    <w:rsid w:val="00FB07F3"/>
    <w:rsid w:val="00FB24C2"/>
    <w:rsid w:val="00FB2626"/>
    <w:rsid w:val="00FB3D74"/>
    <w:rsid w:val="00FB4D93"/>
    <w:rsid w:val="00FB5271"/>
    <w:rsid w:val="00FB5342"/>
    <w:rsid w:val="00FB571A"/>
    <w:rsid w:val="00FB63F2"/>
    <w:rsid w:val="00FB6C3F"/>
    <w:rsid w:val="00FB7247"/>
    <w:rsid w:val="00FB773C"/>
    <w:rsid w:val="00FB7CC3"/>
    <w:rsid w:val="00FC0A77"/>
    <w:rsid w:val="00FC0FB9"/>
    <w:rsid w:val="00FC4A97"/>
    <w:rsid w:val="00FC4CAB"/>
    <w:rsid w:val="00FC5EF6"/>
    <w:rsid w:val="00FC608A"/>
    <w:rsid w:val="00FC6EF3"/>
    <w:rsid w:val="00FD056A"/>
    <w:rsid w:val="00FD0B71"/>
    <w:rsid w:val="00FD21E1"/>
    <w:rsid w:val="00FD26D3"/>
    <w:rsid w:val="00FD2BCE"/>
    <w:rsid w:val="00FD3AB4"/>
    <w:rsid w:val="00FD4572"/>
    <w:rsid w:val="00FD5325"/>
    <w:rsid w:val="00FD7429"/>
    <w:rsid w:val="00FD77E4"/>
    <w:rsid w:val="00FE05EF"/>
    <w:rsid w:val="00FE08F2"/>
    <w:rsid w:val="00FE0B26"/>
    <w:rsid w:val="00FE0F29"/>
    <w:rsid w:val="00FE1B94"/>
    <w:rsid w:val="00FE2690"/>
    <w:rsid w:val="00FE2A11"/>
    <w:rsid w:val="00FE34AF"/>
    <w:rsid w:val="00FE49BF"/>
    <w:rsid w:val="00FE4BDC"/>
    <w:rsid w:val="00FE5426"/>
    <w:rsid w:val="00FE7677"/>
    <w:rsid w:val="00FF1C71"/>
    <w:rsid w:val="00FF2BF6"/>
    <w:rsid w:val="00FF5542"/>
    <w:rsid w:val="00FF6F0E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95EFBF3-3467-4394-A3F6-10D063EE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9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松英樹</dc:creator>
  <cp:keywords/>
  <dc:description/>
  <cp:lastModifiedBy>重松英樹</cp:lastModifiedBy>
  <cp:revision>2</cp:revision>
  <dcterms:created xsi:type="dcterms:W3CDTF">2017-01-26T21:28:00Z</dcterms:created>
  <dcterms:modified xsi:type="dcterms:W3CDTF">2017-11-20T08:33:00Z</dcterms:modified>
</cp:coreProperties>
</file>